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36CA4" w:rsidP="0001436A">
      <w:pPr>
        <w:pStyle w:val="Title"/>
      </w:pPr>
      <w:r w:rsidRPr="00D36CA4">
        <w:rPr>
          <w:lang w:val="en-GB"/>
        </w:rPr>
        <w:t>Prefix Stripping Re-Re-Revisited: MEG investigations of Morphological Decomposition and Recomposition</w:t>
      </w:r>
    </w:p>
    <w:p w:rsidR="002868E2" w:rsidRPr="00994A3D" w:rsidRDefault="00D36CA4" w:rsidP="0001436A">
      <w:pPr>
        <w:pStyle w:val="AuthorList"/>
      </w:pPr>
      <w:r w:rsidRPr="00D36CA4">
        <w:rPr>
          <w:lang w:val="en-GB"/>
        </w:rPr>
        <w:t>Linnaea Stockall</w:t>
      </w:r>
      <w:r w:rsidRPr="00D36CA4">
        <w:rPr>
          <w:vertAlign w:val="superscript"/>
        </w:rPr>
        <w:t>*</w:t>
      </w:r>
      <w:r w:rsidRPr="00D36CA4">
        <w:t xml:space="preserve">, </w:t>
      </w:r>
      <w:r w:rsidRPr="00D36CA4">
        <w:rPr>
          <w:lang w:val="en-GB"/>
        </w:rPr>
        <w:t xml:space="preserve">Christina </w:t>
      </w:r>
      <w:proofErr w:type="spellStart"/>
      <w:r w:rsidRPr="00D36CA4">
        <w:rPr>
          <w:lang w:val="en-GB"/>
        </w:rPr>
        <w:t>Manouilidou</w:t>
      </w:r>
      <w:proofErr w:type="spellEnd"/>
      <w:r>
        <w:t xml:space="preserve">, </w:t>
      </w:r>
      <w:r w:rsidRPr="00D36CA4">
        <w:rPr>
          <w:lang w:val="en-GB"/>
        </w:rPr>
        <w:t xml:space="preserve">Laura </w:t>
      </w:r>
      <w:proofErr w:type="spellStart"/>
      <w:r w:rsidRPr="00D36CA4">
        <w:rPr>
          <w:lang w:val="en-GB"/>
        </w:rPr>
        <w:t>Gwilliams</w:t>
      </w:r>
      <w:proofErr w:type="spellEnd"/>
      <w:r w:rsidRPr="00D36CA4">
        <w:t xml:space="preserve">, </w:t>
      </w:r>
      <w:proofErr w:type="spellStart"/>
      <w:r w:rsidRPr="00D36CA4">
        <w:rPr>
          <w:lang w:val="en-GB"/>
        </w:rPr>
        <w:t>Kyriaki</w:t>
      </w:r>
      <w:proofErr w:type="spellEnd"/>
      <w:r w:rsidRPr="00D36CA4">
        <w:rPr>
          <w:lang w:val="en-GB"/>
        </w:rPr>
        <w:t xml:space="preserve"> </w:t>
      </w:r>
      <w:proofErr w:type="spellStart"/>
      <w:r w:rsidRPr="00D36CA4">
        <w:rPr>
          <w:lang w:val="en-GB"/>
        </w:rPr>
        <w:t>Neophytou</w:t>
      </w:r>
      <w:proofErr w:type="spellEnd"/>
      <w:r w:rsidRPr="00D36CA4">
        <w:t xml:space="preserve">, </w:t>
      </w:r>
      <w:r w:rsidRPr="00D36CA4">
        <w:rPr>
          <w:lang w:val="en-GB"/>
        </w:rPr>
        <w:t>Alec Marantz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36CA4">
        <w:rPr>
          <w:rFonts w:cs="Times New Roman"/>
        </w:rPr>
        <w:t>Linnaea Stockall</w:t>
      </w:r>
      <w:r w:rsidR="00994A3D" w:rsidRPr="00994A3D">
        <w:rPr>
          <w:rFonts w:cs="Times New Roman"/>
        </w:rPr>
        <w:t xml:space="preserve">: </w:t>
      </w:r>
      <w:r w:rsidR="00D36CA4">
        <w:rPr>
          <w:rFonts w:cs="Times New Roman"/>
        </w:rPr>
        <w:t>l.stockall@qmul.ac.uk</w:t>
      </w:r>
    </w:p>
    <w:p w:rsidR="00994A3D" w:rsidRDefault="00654E8F" w:rsidP="0001436A">
      <w:pPr>
        <w:pStyle w:val="Heading1"/>
      </w:pPr>
      <w:r w:rsidRPr="00994A3D">
        <w:t>Supplementary Figures and Tables</w:t>
      </w:r>
    </w:p>
    <w:p w:rsidR="00177EF5" w:rsidRPr="00177EF5" w:rsidRDefault="00231AD1" w:rsidP="00177EF5">
      <w:pPr>
        <w:pStyle w:val="Heading2"/>
      </w:pPr>
      <w:r>
        <w:t>Materials</w:t>
      </w:r>
      <w:r w:rsidR="00DC38E7">
        <w:t>: Critical Items</w:t>
      </w:r>
    </w:p>
    <w:tbl>
      <w:tblPr>
        <w:tblW w:w="5471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424"/>
        <w:gridCol w:w="1135"/>
        <w:gridCol w:w="997"/>
        <w:gridCol w:w="1133"/>
        <w:gridCol w:w="1279"/>
        <w:gridCol w:w="1277"/>
        <w:gridCol w:w="1268"/>
        <w:gridCol w:w="1227"/>
        <w:gridCol w:w="1041"/>
        <w:gridCol w:w="1144"/>
        <w:gridCol w:w="9"/>
      </w:tblGrid>
      <w:tr w:rsidR="00D36CA4" w:rsidRPr="00D36CA4" w:rsidTr="00DC38E7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ritical Items</w:t>
            </w:r>
          </w:p>
        </w:tc>
      </w:tr>
      <w:tr w:rsidR="00D36CA4" w:rsidRPr="00D36CA4" w:rsidTr="00DC38E7">
        <w:trPr>
          <w:trHeight w:val="300"/>
        </w:trPr>
        <w:tc>
          <w:tcPr>
            <w:tcW w:w="16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-</w:t>
            </w:r>
          </w:p>
        </w:tc>
        <w:tc>
          <w:tcPr>
            <w:tcW w:w="1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-</w:t>
            </w:r>
          </w:p>
        </w:tc>
        <w:tc>
          <w:tcPr>
            <w:tcW w:w="15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-</w:t>
            </w:r>
          </w:p>
        </w:tc>
      </w:tr>
      <w:tr w:rsidR="00D36CA4" w:rsidRPr="00D36CA4" w:rsidTr="00DC38E7">
        <w:trPr>
          <w:gridAfter w:val="1"/>
          <w:wAfter w:w="4" w:type="pct"/>
          <w:trHeight w:val="300"/>
        </w:trPr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177EF5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     </w:t>
            </w:r>
            <w:r w:rsidR="00D36CA4"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mmatical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m.viol</w:t>
            </w:r>
            <w:proofErr w:type="spellEnd"/>
            <w:proofErr w:type="gram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mmatical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m.viol</w:t>
            </w:r>
            <w:proofErr w:type="spellEnd"/>
            <w:proofErr w:type="gramEnd"/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mmatical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m.viol</w:t>
            </w:r>
            <w:proofErr w:type="spellEnd"/>
            <w:proofErr w:type="gram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alanc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alo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accep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ct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brupt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dvis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cqui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b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awl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en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appl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ath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rgu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bsur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mend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djus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cut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heep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loc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aun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icker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bi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jar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rous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ffir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dep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hirp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ol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each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low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las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loof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buck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ig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mp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hortl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utto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eer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mpet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anc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awkwar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ancel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ppea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p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omplain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hai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ody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iffer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ar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ba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aus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rrang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ri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roak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asp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abin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ea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raw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bizarr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odg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sser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ald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i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oa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amel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latter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rink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blu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hav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ssig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leak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oz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og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ar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lir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r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bogu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hold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ssu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risk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lounc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i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hasm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ap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earn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ivic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ignor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ttac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ritt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rown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r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ider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awk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figh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ruel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inform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uil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asual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iggl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ve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ffe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overn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fish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dizzy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keep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i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hast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rumbl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ro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eb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ow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flank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eeri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kill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ollec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lever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urgl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ur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uve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imagin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fox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entir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lynch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ommi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oars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oller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eagl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jump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gai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famous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mak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re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ut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owl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oc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una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el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giv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fresh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muffl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ee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ens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uff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r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jord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ov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glow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gla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murder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lec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evou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augh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ste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ood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notic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gross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glu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muzzl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nact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ual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ivot</w:t>
            </w:r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u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oo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occupy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las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happy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nourish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nter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umb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ray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itch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ungi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epar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maneuver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hoars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provok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il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ager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hiver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oo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nom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ov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number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hot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remind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ol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eeb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leep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ac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oa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hav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pa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irat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hap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ir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ick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niff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atch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ap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hou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perform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larg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lay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nstal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ierc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nivel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eash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ues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peak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riva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lax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olv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nv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oreign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lurg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oa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oney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pi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hin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legal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pot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a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raugh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C38E7">
            <w:pPr>
              <w:spacing w:before="0" w:after="0"/>
              <w:ind w:right="-19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putter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oc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otel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top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mart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moder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purn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ear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rugal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queal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ac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our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witch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ourc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neat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tifle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iv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alor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itter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lug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kite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am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pen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poor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tell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oc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ent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oddle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ol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amp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hank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tar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prim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usurp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arry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enuin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whirr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addl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imb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hink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strip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rich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utter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ett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onest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yawn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crew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enu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ir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weigh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rud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veto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ubmi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nimble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yell</w:t>
            </w:r>
            <w:proofErr w:type="spellEnd"/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ea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ath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ro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tick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ea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rust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titch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oem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ear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77EF5" w:rsidRPr="00D36CA4" w:rsidTr="00DC38E7">
        <w:trPr>
          <w:gridAfter w:val="1"/>
          <w:wAfter w:w="4" w:type="pct"/>
          <w:trHeight w:val="300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angl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abbit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ork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CA4" w:rsidRPr="00D36CA4" w:rsidRDefault="00D36CA4" w:rsidP="00D36CA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36CA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D36CA4" w:rsidRDefault="00177EF5" w:rsidP="00177EF5">
      <w:pPr>
        <w:pStyle w:val="Caption"/>
      </w:pPr>
      <w:r>
        <w:t xml:space="preserve">Table </w:t>
      </w:r>
      <w:r w:rsidR="00B52426">
        <w:rPr>
          <w:noProof/>
        </w:rPr>
        <w:fldChar w:fldCharType="begin"/>
      </w:r>
      <w:r w:rsidR="00B52426">
        <w:rPr>
          <w:noProof/>
        </w:rPr>
        <w:instrText xml:space="preserve"> SEQ Table \* ARABIC </w:instrText>
      </w:r>
      <w:r w:rsidR="00B52426">
        <w:rPr>
          <w:noProof/>
        </w:rPr>
        <w:fldChar w:fldCharType="separate"/>
      </w:r>
      <w:r>
        <w:rPr>
          <w:noProof/>
        </w:rPr>
        <w:t>1</w:t>
      </w:r>
      <w:r w:rsidR="00B52426">
        <w:rPr>
          <w:noProof/>
        </w:rPr>
        <w:fldChar w:fldCharType="end"/>
      </w:r>
      <w:r>
        <w:t xml:space="preserve"> Critical Items by Prefix and Condition</w:t>
      </w:r>
    </w:p>
    <w:p w:rsidR="00DC38E7" w:rsidRPr="00DC38E7" w:rsidRDefault="00DC38E7" w:rsidP="00DC38E7">
      <w:pPr>
        <w:pStyle w:val="NoSpacing"/>
      </w:pPr>
    </w:p>
    <w:p w:rsidR="00177EF5" w:rsidRPr="00177EF5" w:rsidRDefault="00177EF5" w:rsidP="00177EF5">
      <w:pPr>
        <w:pStyle w:val="Heading2"/>
      </w:pPr>
      <w:r>
        <w:tab/>
      </w:r>
      <w:r w:rsidR="00DC38E7">
        <w:t>Materials</w:t>
      </w:r>
      <w:r w:rsidR="00DC38E7">
        <w:t>: Filler Items</w:t>
      </w:r>
    </w:p>
    <w:tbl>
      <w:tblPr>
        <w:tblW w:w="5624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455"/>
        <w:gridCol w:w="1524"/>
        <w:gridCol w:w="1275"/>
        <w:gridCol w:w="317"/>
        <w:gridCol w:w="971"/>
        <w:gridCol w:w="81"/>
        <w:gridCol w:w="207"/>
        <w:gridCol w:w="861"/>
        <w:gridCol w:w="29"/>
        <w:gridCol w:w="283"/>
        <w:gridCol w:w="90"/>
        <w:gridCol w:w="726"/>
        <w:gridCol w:w="602"/>
        <w:gridCol w:w="315"/>
        <w:gridCol w:w="353"/>
        <w:gridCol w:w="25"/>
        <w:gridCol w:w="602"/>
        <w:gridCol w:w="888"/>
        <w:gridCol w:w="20"/>
        <w:gridCol w:w="81"/>
        <w:gridCol w:w="479"/>
        <w:gridCol w:w="874"/>
        <w:gridCol w:w="182"/>
      </w:tblGrid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4919" w:type="pct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llers</w:t>
            </w:r>
            <w:bookmarkStart w:id="0" w:name="_GoBack"/>
            <w:bookmarkEnd w:id="0"/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08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-</w:t>
            </w:r>
          </w:p>
        </w:tc>
        <w:tc>
          <w:tcPr>
            <w:tcW w:w="220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-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ammatical</w:t>
            </w:r>
          </w:p>
        </w:tc>
        <w:tc>
          <w:tcPr>
            <w:tcW w:w="179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mmatical</w:t>
            </w:r>
          </w:p>
        </w:tc>
        <w:tc>
          <w:tcPr>
            <w:tcW w:w="77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ammatical</w:t>
            </w:r>
          </w:p>
        </w:tc>
        <w:tc>
          <w:tcPr>
            <w:tcW w:w="147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mmatical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ubstrin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9E" w:rsidRPr="00510D9E" w:rsidRDefault="00510D9E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  <w:p w:rsidR="00B52426" w:rsidRPr="00510D9E" w:rsidRDefault="00B52426" w:rsidP="00510D9E">
            <w:pPr>
              <w:spacing w:before="0" w:after="0"/>
              <w:ind w:firstLine="18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em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b.stem</w:t>
            </w:r>
            <w:proofErr w:type="spellEnd"/>
            <w:proofErr w:type="gramEnd"/>
          </w:p>
        </w:tc>
        <w:tc>
          <w:tcPr>
            <w:tcW w:w="5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ound stem</w:t>
            </w:r>
          </w:p>
        </w:tc>
        <w:tc>
          <w:tcPr>
            <w:tcW w:w="50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ubstring</w:t>
            </w:r>
          </w:p>
        </w:tc>
        <w:tc>
          <w:tcPr>
            <w:tcW w:w="5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9E" w:rsidRPr="00510D9E" w:rsidRDefault="00510D9E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.viol</w:t>
            </w:r>
            <w:proofErr w:type="spellEnd"/>
            <w:proofErr w:type="gramEnd"/>
          </w:p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em</w:t>
            </w:r>
          </w:p>
        </w:tc>
        <w:tc>
          <w:tcPr>
            <w:tcW w:w="68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D9E" w:rsidRPr="00510D9E" w:rsidRDefault="00510D9E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rg,struc</w:t>
            </w:r>
            <w:proofErr w:type="gramEnd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viol</w:t>
            </w:r>
            <w:proofErr w:type="spellEnd"/>
          </w:p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em</w:t>
            </w:r>
          </w:p>
        </w:tc>
        <w:tc>
          <w:tcPr>
            <w:tcW w:w="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b.stem</w:t>
            </w:r>
            <w:proofErr w:type="spellEnd"/>
            <w:proofErr w:type="gramEnd"/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ctu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polog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cquir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uk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atom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atomic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oast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alanc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phabet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road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lign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ut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aby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abyish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heerful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lock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right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ritic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ssert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ruit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eas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eastly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ingy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olt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brut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ead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ssign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rain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ibl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iblical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mplaining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ucked</w:t>
            </w:r>
            <w:proofErr w:type="spellEnd"/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apit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emon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attach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riev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oy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boyish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eatable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hain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entr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ramatize</w:t>
            </w:r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ommitt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riev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ruid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emonic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inished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asp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heap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att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rawn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oncil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bl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igital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ocused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loak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ivi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inal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lecting</w:t>
            </w:r>
            <w:proofErr w:type="spellEnd"/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lenish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ith</w:t>
            </w:r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ramatic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allop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il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ritic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ladd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nacted</w:t>
            </w:r>
            <w:proofErr w:type="spellEnd"/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udiat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m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druidic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awk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over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ryst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umanize</w:t>
            </w:r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ntered</w:t>
            </w:r>
            <w:proofErr w:type="spellEnd"/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aliat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t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bled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ind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ross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ustom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dol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rown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embl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ibr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teful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umbl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curl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eaf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on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ir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edy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lesh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ibrous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elpful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asten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igit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egalize</w:t>
            </w:r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nstall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cu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rui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lavorful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join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ueing</w:t>
            </w:r>
            <w:proofErr w:type="spellEnd"/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conomy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ocal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nvent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lect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irl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leshy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ovable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itch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energy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agnet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earnt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joic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and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fruity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end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ac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ertile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emorize</w:t>
            </w:r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iv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gulat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ass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irlish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out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atch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form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odern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ak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eiv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ob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andular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ray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plugg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height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neat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elted</w:t>
            </w:r>
            <w:proofErr w:type="spellEnd"/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ckon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abi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assy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neez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crambl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de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opular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read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um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air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lobal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niff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eal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item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quick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ell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ist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ealth</w:t>
            </w:r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graceful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wimmable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eat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length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rip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end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ain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ero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airy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ilt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heath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agnet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add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ubmitt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ject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idiom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heroic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usable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tick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memory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ocialize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aken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volve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idio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idiotic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ail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titch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pen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oft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ell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jaun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jaunty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alked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haw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ick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weet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ry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ady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joyful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ander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ieing</w:t>
            </w:r>
            <w:proofErr w:type="spellEnd"/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stable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victimize</w:t>
            </w:r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using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logic</w:t>
            </w:r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ealy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ashed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ucked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error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weak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wash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eal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robotic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ritten</w:t>
            </w: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wisting</w:t>
            </w: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tough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worsen</w:t>
            </w:r>
            <w:proofErr w:type="spellEnd"/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wrapped</w:t>
            </w: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ea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killful</w:t>
            </w:r>
            <w:proofErr w:type="spellEnd"/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yelling</w:t>
            </w:r>
            <w:proofErr w:type="spellEnd"/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rinkling</w:t>
            </w:r>
            <w:proofErr w:type="spellEnd"/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vit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myth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vocal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odor</w:t>
            </w:r>
            <w:proofErr w:type="spellEnd"/>
          </w:p>
        </w:tc>
        <w:tc>
          <w:tcPr>
            <w:tcW w:w="5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wide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orrow</w:t>
            </w:r>
            <w:proofErr w:type="spellEnd"/>
          </w:p>
        </w:tc>
        <w:tc>
          <w:tcPr>
            <w:tcW w:w="5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DC38E7" w:rsidRPr="00510D9E" w:rsidTr="00DC38E7">
        <w:trPr>
          <w:gridAfter w:val="1"/>
          <w:wAfter w:w="81" w:type="pct"/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success</w:t>
            </w:r>
          </w:p>
        </w:tc>
        <w:tc>
          <w:tcPr>
            <w:tcW w:w="5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1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DC38E7" w:rsidRPr="00510D9E" w:rsidTr="00DC38E7">
        <w:trPr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ind w:left="-410" w:firstLine="41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tact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DC38E7" w:rsidRPr="00510D9E" w:rsidTr="00DC38E7">
        <w:trPr>
          <w:trHeight w:val="320"/>
        </w:trPr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ind w:left="-410" w:firstLine="41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eek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DC38E7" w:rsidRPr="00510D9E" w:rsidTr="00DC38E7">
        <w:trPr>
          <w:trHeight w:val="320"/>
        </w:trPr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7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ind w:left="-410" w:firstLine="41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nwife</w:t>
            </w:r>
            <w:proofErr w:type="spellEnd"/>
          </w:p>
        </w:tc>
        <w:tc>
          <w:tcPr>
            <w:tcW w:w="5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426" w:rsidRPr="00510D9E" w:rsidRDefault="00B52426" w:rsidP="00B5242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510D9E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177EF5" w:rsidRDefault="00177EF5" w:rsidP="00177EF5">
      <w:pPr>
        <w:pStyle w:val="Caption"/>
      </w:pPr>
    </w:p>
    <w:p w:rsidR="00994A3D" w:rsidRPr="001549D3" w:rsidRDefault="00177EF5" w:rsidP="00DC38E7">
      <w:pPr>
        <w:pStyle w:val="Caption"/>
      </w:pPr>
      <w:r>
        <w:t xml:space="preserve">Table </w:t>
      </w:r>
      <w:r w:rsidR="00B52426">
        <w:rPr>
          <w:noProof/>
        </w:rPr>
        <w:fldChar w:fldCharType="begin"/>
      </w:r>
      <w:r w:rsidR="00B52426">
        <w:rPr>
          <w:noProof/>
        </w:rPr>
        <w:instrText xml:space="preserve"> SEQ Table \* ARABIC </w:instrText>
      </w:r>
      <w:r w:rsidR="00B52426">
        <w:rPr>
          <w:noProof/>
        </w:rPr>
        <w:fldChar w:fldCharType="separate"/>
      </w:r>
      <w:r>
        <w:rPr>
          <w:noProof/>
        </w:rPr>
        <w:t>2</w:t>
      </w:r>
      <w:r w:rsidR="00B52426">
        <w:rPr>
          <w:noProof/>
        </w:rPr>
        <w:fldChar w:fldCharType="end"/>
      </w:r>
      <w:r>
        <w:t xml:space="preserve"> Filler Items</w:t>
      </w:r>
      <w:r w:rsidR="00510D9E">
        <w:t xml:space="preserve">. </w:t>
      </w:r>
      <w:r w:rsidR="00231AD1">
        <w:t xml:space="preserve">These items were designed for a separate </w:t>
      </w:r>
      <w:proofErr w:type="gramStart"/>
      <w:r w:rsidR="00231AD1">
        <w:t>experiment, and</w:t>
      </w:r>
      <w:proofErr w:type="gramEnd"/>
      <w:r w:rsidR="00231AD1">
        <w:t xml:space="preserve"> were not </w:t>
      </w:r>
      <w:proofErr w:type="spellStart"/>
      <w:r w:rsidR="00231AD1">
        <w:t>analysed</w:t>
      </w:r>
      <w:proofErr w:type="spellEnd"/>
      <w:r w:rsidR="00231AD1">
        <w:t xml:space="preserve"> for the experiment reported in this manuscript.</w:t>
      </w:r>
    </w:p>
    <w:p w:rsidR="00DE23E8" w:rsidRPr="00DC38E7" w:rsidRDefault="00994A3D" w:rsidP="00DC38E7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DC38E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7ED6" w:rsidRDefault="00257ED6" w:rsidP="00117666">
      <w:pPr>
        <w:spacing w:after="0"/>
      </w:pPr>
      <w:r>
        <w:separator/>
      </w:r>
    </w:p>
  </w:endnote>
  <w:endnote w:type="continuationSeparator" w:id="0">
    <w:p w:rsidR="00257ED6" w:rsidRDefault="00257E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426" w:rsidRPr="00577C4C" w:rsidRDefault="00B5242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52426" w:rsidRPr="00577C4C" w:rsidRDefault="00B524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:rsidR="00B52426" w:rsidRPr="00577C4C" w:rsidRDefault="00B524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426" w:rsidRPr="00577C4C" w:rsidRDefault="00B5242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52426" w:rsidRPr="00577C4C" w:rsidRDefault="00B524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:rsidR="00B52426" w:rsidRPr="00577C4C" w:rsidRDefault="00B524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7ED6" w:rsidRDefault="00257ED6" w:rsidP="00117666">
      <w:pPr>
        <w:spacing w:after="0"/>
      </w:pPr>
      <w:r>
        <w:separator/>
      </w:r>
    </w:p>
  </w:footnote>
  <w:footnote w:type="continuationSeparator" w:id="0">
    <w:p w:rsidR="00257ED6" w:rsidRDefault="00257E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426" w:rsidRPr="009151AA" w:rsidRDefault="00B524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2426" w:rsidRDefault="00B5242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6CA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77EF5"/>
    <w:rsid w:val="00231AD1"/>
    <w:rsid w:val="00257ED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0D9E"/>
    <w:rsid w:val="00517A89"/>
    <w:rsid w:val="005250F2"/>
    <w:rsid w:val="00593EEA"/>
    <w:rsid w:val="005A5EEE"/>
    <w:rsid w:val="006375C7"/>
    <w:rsid w:val="0065342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2426"/>
    <w:rsid w:val="00C52A7B"/>
    <w:rsid w:val="00C56BAF"/>
    <w:rsid w:val="00C679AA"/>
    <w:rsid w:val="00C75972"/>
    <w:rsid w:val="00CD066B"/>
    <w:rsid w:val="00CE4FEE"/>
    <w:rsid w:val="00D36CA4"/>
    <w:rsid w:val="00DB59C3"/>
    <w:rsid w:val="00DC259A"/>
    <w:rsid w:val="00DC38E7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E8A811"/>
  <w15:docId w15:val="{F51BBCA9-1CCC-3F4A-90F8-DB2C7960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6CA4"/>
    <w:pPr>
      <w:spacing w:before="0" w:after="0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6CA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mlw284:Dropbox:research:current.projects:Affixation:English%20MEG%20experiment%202015:reporting:jan%202018%20-%20prefixation%20m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18ED6D-CA40-8540-A54A-95730BB52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cintosh%20HD:Users:mlw284:Dropbox:research:current.projects:Affixation:English%20MEG%20experiment%202015:reporting:jan%202018%20-%20prefixation%20ms:Frontiers_Word_Templates:Supplementary_Material.dotx</Template>
  <TotalTime>26</TotalTime>
  <Pages>3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aea Stockall</dc:creator>
  <cp:lastModifiedBy>Linnaea Stockall</cp:lastModifiedBy>
  <cp:revision>3</cp:revision>
  <cp:lastPrinted>2013-10-03T13:51:00Z</cp:lastPrinted>
  <dcterms:created xsi:type="dcterms:W3CDTF">2019-02-01T13:28:00Z</dcterms:created>
  <dcterms:modified xsi:type="dcterms:W3CDTF">2019-02-07T11:29:00Z</dcterms:modified>
</cp:coreProperties>
</file>